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312D4" w:rsidRPr="00CF0449" w:rsidRDefault="002312D4" w:rsidP="002312D4">
      <w:pPr>
        <w:spacing w:line="360" w:lineRule="auto"/>
        <w:ind w:left="426" w:right="-568"/>
        <w:jc w:val="both"/>
        <w:rPr>
          <w:rFonts w:eastAsia="Times New Roman" w:cstheme="minorHAnsi"/>
          <w:szCs w:val="28"/>
          <w:lang w:val="en-GB" w:eastAsia="es-ES_tradnl"/>
        </w:rPr>
      </w:pPr>
      <w:r w:rsidRPr="00CF0449">
        <w:rPr>
          <w:rFonts w:eastAsia="Times New Roman" w:cstheme="minorHAnsi"/>
          <w:b/>
          <w:szCs w:val="28"/>
          <w:lang w:val="en-GB" w:eastAsia="es-ES_tradnl"/>
        </w:rPr>
        <w:t xml:space="preserve">Supplement 1. </w:t>
      </w:r>
      <w:r w:rsidRPr="00CF0449">
        <w:rPr>
          <w:rFonts w:eastAsia="Times New Roman" w:cstheme="minorHAnsi"/>
          <w:szCs w:val="28"/>
          <w:lang w:val="en-GB" w:eastAsia="es-ES_tradnl"/>
        </w:rPr>
        <w:t xml:space="preserve">Variables at baseline as predictors of missingness </w:t>
      </w:r>
    </w:p>
    <w:p w:rsidR="002312D4" w:rsidRPr="00CF0449" w:rsidRDefault="002312D4" w:rsidP="002312D4">
      <w:pPr>
        <w:rPr>
          <w:rFonts w:cstheme="minorHAnsi"/>
          <w:lang w:val="en-GB"/>
        </w:rPr>
      </w:pPr>
    </w:p>
    <w:tbl>
      <w:tblPr>
        <w:tblStyle w:val="Sombreadoclaro1"/>
        <w:tblW w:w="8221" w:type="dxa"/>
        <w:tblInd w:w="426" w:type="dxa"/>
        <w:tblLayout w:type="fixed"/>
        <w:tblLook w:val="04A0" w:firstRow="1" w:lastRow="0" w:firstColumn="1" w:lastColumn="0" w:noHBand="0" w:noVBand="1"/>
      </w:tblPr>
      <w:tblGrid>
        <w:gridCol w:w="3685"/>
        <w:gridCol w:w="2268"/>
        <w:gridCol w:w="2268"/>
      </w:tblGrid>
      <w:tr w:rsidR="002312D4" w:rsidRPr="00D763EE" w:rsidTr="00D763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312D4" w:rsidRPr="00D763EE" w:rsidRDefault="002312D4" w:rsidP="00D763EE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312D4" w:rsidRPr="00D763EE" w:rsidRDefault="002312D4" w:rsidP="00D763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Lost at postintervention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312D4" w:rsidRPr="00D763EE" w:rsidRDefault="002312D4" w:rsidP="00D763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Lost at 3-month follow-up</w:t>
            </w:r>
          </w:p>
        </w:tc>
      </w:tr>
      <w:tr w:rsidR="002312D4" w:rsidRPr="00B37E82" w:rsidTr="00D7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12D4" w:rsidRPr="00D763EE" w:rsidRDefault="002312D4" w:rsidP="00D763EE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Socio-demographic dat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2312D4" w:rsidRPr="00B37E82" w:rsidTr="00D76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2312D4" w:rsidRPr="00D763EE" w:rsidRDefault="002312D4" w:rsidP="00D763EE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1.04 (1.01, </w:t>
            </w:r>
            <w:proofErr w:type="gramStart"/>
            <w:r w:rsidRPr="00D763EE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1.07)</w:t>
            </w:r>
            <w:r w:rsidRPr="00D763EE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1.04 (1.01, 1.07)</w:t>
            </w:r>
          </w:p>
        </w:tc>
      </w:tr>
      <w:tr w:rsidR="002312D4" w:rsidRPr="00B37E82" w:rsidTr="00D7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12D4" w:rsidRPr="00D763EE" w:rsidRDefault="002312D4" w:rsidP="00D763EE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Gender, </w:t>
            </w:r>
            <w:r w:rsidRPr="00D763EE">
              <w:rPr>
                <w:rFonts w:asciiTheme="minorHAnsi" w:hAnsiTheme="minorHAnsi" w:cstheme="minorHAnsi"/>
                <w:b w:val="0"/>
                <w:bCs w:val="0"/>
                <w:i/>
                <w:color w:val="000000" w:themeColor="text1"/>
                <w:sz w:val="24"/>
                <w:szCs w:val="24"/>
                <w:lang w:val="en-GB"/>
              </w:rPr>
              <w:t>femal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0.89 (0.46, 1.7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0.96 (0.50, 1.84)</w:t>
            </w:r>
          </w:p>
        </w:tc>
      </w:tr>
      <w:tr w:rsidR="002312D4" w:rsidRPr="00B37E82" w:rsidTr="00D76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12D4" w:rsidRPr="00D763EE" w:rsidRDefault="002312D4" w:rsidP="00D763EE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Marital status</w:t>
            </w:r>
          </w:p>
          <w:p w:rsidR="002312D4" w:rsidRPr="00D763EE" w:rsidRDefault="002312D4" w:rsidP="00D763EE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 xml:space="preserve">    </w:t>
            </w:r>
            <w:r w:rsidRPr="00D763EE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Married/Relationship </w:t>
            </w:r>
          </w:p>
          <w:p w:rsidR="002312D4" w:rsidRPr="00D763EE" w:rsidRDefault="002312D4" w:rsidP="00D763EE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   Single</w:t>
            </w:r>
          </w:p>
          <w:p w:rsidR="002312D4" w:rsidRPr="00D763EE" w:rsidRDefault="002312D4" w:rsidP="00D763EE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   Separated/Divorced</w:t>
            </w:r>
          </w:p>
          <w:p w:rsidR="002312D4" w:rsidRPr="00D763EE" w:rsidRDefault="002312D4" w:rsidP="00D763EE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   Widowe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</w:p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ref</w:t>
            </w:r>
          </w:p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0.91 (0.42, 1.98)</w:t>
            </w:r>
          </w:p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3.70 (1.40, 9.78)</w:t>
            </w:r>
          </w:p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0.41 (0.10, 1.6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</w:p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ref</w:t>
            </w:r>
          </w:p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1.47 (0.67, 3.21)</w:t>
            </w:r>
          </w:p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5.97 (2.25, 15.86)</w:t>
            </w:r>
          </w:p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1.04 (0.28, 3.90)</w:t>
            </w:r>
          </w:p>
        </w:tc>
      </w:tr>
      <w:tr w:rsidR="002312D4" w:rsidRPr="00B37E82" w:rsidTr="00D7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D4" w:rsidRPr="00D763EE" w:rsidRDefault="002312D4" w:rsidP="00D763EE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Place of residence</w:t>
            </w:r>
          </w:p>
          <w:p w:rsidR="002312D4" w:rsidRPr="00D763EE" w:rsidRDefault="002312D4" w:rsidP="00D763EE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 xml:space="preserve">    </w:t>
            </w:r>
            <w:r w:rsidRPr="00D763EE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GB"/>
              </w:rPr>
              <w:t>Own home</w:t>
            </w:r>
          </w:p>
          <w:p w:rsidR="002312D4" w:rsidRPr="00D763EE" w:rsidRDefault="002312D4" w:rsidP="00D763EE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   Relative’s home</w:t>
            </w:r>
          </w:p>
          <w:p w:rsidR="002312D4" w:rsidRPr="00D763EE" w:rsidRDefault="002312D4" w:rsidP="00D763EE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   Othe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</w:p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ref</w:t>
            </w:r>
          </w:p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3.24 (0.65, 16.08)</w:t>
            </w:r>
          </w:p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1.16 (0.43, 3.0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</w:p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ref</w:t>
            </w:r>
          </w:p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2.34 (0.56, 9.69)</w:t>
            </w:r>
          </w:p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1.17 (0.44, 3.11)</w:t>
            </w:r>
          </w:p>
        </w:tc>
      </w:tr>
      <w:tr w:rsidR="002312D4" w:rsidRPr="00B37E82" w:rsidTr="00D763EE">
        <w:trPr>
          <w:trHeight w:val="8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12D4" w:rsidRPr="00D763EE" w:rsidRDefault="002312D4" w:rsidP="00D763EE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Education</w:t>
            </w: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  <w:p w:rsidR="002312D4" w:rsidRPr="00D763EE" w:rsidRDefault="002312D4" w:rsidP="00D763EE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 xml:space="preserve">    </w:t>
            </w:r>
            <w:r w:rsidRPr="00D763E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No studies</w:t>
            </w:r>
          </w:p>
          <w:p w:rsidR="002312D4" w:rsidRPr="00D763EE" w:rsidRDefault="002312D4" w:rsidP="00D763EE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    Primary studies</w:t>
            </w:r>
          </w:p>
          <w:p w:rsidR="002312D4" w:rsidRPr="00D763EE" w:rsidRDefault="002312D4" w:rsidP="00D763EE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    Secondary studies</w:t>
            </w:r>
          </w:p>
          <w:p w:rsidR="002312D4" w:rsidRPr="00D763EE" w:rsidRDefault="002312D4" w:rsidP="00D763EE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    Tertiary studi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</w:p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ref</w:t>
            </w:r>
          </w:p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2.25 (0.40, 12.80)</w:t>
            </w:r>
          </w:p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1.21 (0.23, 6.33)</w:t>
            </w:r>
          </w:p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0.65 (0.12, 3.6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</w:p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ref</w:t>
            </w:r>
          </w:p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1.79 (0.32, 10.06)</w:t>
            </w:r>
          </w:p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0.63 (0.12, 3.30)</w:t>
            </w:r>
          </w:p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1.05 (0.19, 5.78)</w:t>
            </w:r>
          </w:p>
        </w:tc>
      </w:tr>
      <w:tr w:rsidR="002312D4" w:rsidRPr="00B37E82" w:rsidTr="00D7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12D4" w:rsidRPr="00D763EE" w:rsidRDefault="002312D4" w:rsidP="00D763EE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Employment</w:t>
            </w: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  <w:p w:rsidR="002312D4" w:rsidRPr="00D763EE" w:rsidRDefault="002312D4" w:rsidP="00D763EE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 xml:space="preserve">    </w:t>
            </w:r>
            <w:r w:rsidRPr="00D763E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Unemployed</w:t>
            </w:r>
          </w:p>
          <w:p w:rsidR="002312D4" w:rsidRPr="00D763EE" w:rsidRDefault="002312D4" w:rsidP="00D763EE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    Employed</w:t>
            </w:r>
          </w:p>
          <w:p w:rsidR="002312D4" w:rsidRPr="00D763EE" w:rsidRDefault="002312D4" w:rsidP="00D763EE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    Home duties</w:t>
            </w:r>
          </w:p>
          <w:p w:rsidR="002312D4" w:rsidRPr="00D763EE" w:rsidRDefault="002312D4" w:rsidP="00D763EE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    Sick leave</w:t>
            </w:r>
          </w:p>
          <w:p w:rsidR="002312D4" w:rsidRPr="00D763EE" w:rsidRDefault="002312D4" w:rsidP="00D763EE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    Retire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</w:p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 xml:space="preserve">ref </w:t>
            </w:r>
          </w:p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0.59 (0.28, 1.24)</w:t>
            </w:r>
          </w:p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0.47 (0.95, 2.32)</w:t>
            </w:r>
          </w:p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0.55 (0.22, 1.36)</w:t>
            </w:r>
          </w:p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1.43 (0.50, 4.0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</w:p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 xml:space="preserve">ref </w:t>
            </w:r>
          </w:p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0.42 (0.20, 0.90)</w:t>
            </w:r>
          </w:p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0.10 (0.01, 0.93)</w:t>
            </w:r>
          </w:p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0.27 (0.10, 0.70)</w:t>
            </w:r>
          </w:p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1.17 (0.42, 3.26)</w:t>
            </w:r>
          </w:p>
        </w:tc>
      </w:tr>
      <w:tr w:rsidR="002312D4" w:rsidRPr="00B37E82" w:rsidTr="00D76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12D4" w:rsidRPr="00D763EE" w:rsidRDefault="002312D4" w:rsidP="00D763EE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Income</w:t>
            </w:r>
          </w:p>
          <w:p w:rsidR="002312D4" w:rsidRPr="00D763EE" w:rsidRDefault="002312D4" w:rsidP="00D763EE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    ≤ </w:t>
            </w:r>
            <w:proofErr w:type="spellStart"/>
            <w:r w:rsidRPr="00D763E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NMW</w:t>
            </w:r>
            <w:r w:rsidRPr="00D763E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vertAlign w:val="superscript"/>
                <w:lang w:val="en-GB"/>
              </w:rPr>
              <w:t>c</w:t>
            </w:r>
            <w:proofErr w:type="spellEnd"/>
          </w:p>
          <w:p w:rsidR="002312D4" w:rsidRPr="00D763EE" w:rsidRDefault="002312D4" w:rsidP="00D763EE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    1-2 x NMW</w:t>
            </w:r>
          </w:p>
          <w:p w:rsidR="002312D4" w:rsidRPr="00D763EE" w:rsidRDefault="002312D4" w:rsidP="00D763EE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    2-4 x NMW</w:t>
            </w:r>
          </w:p>
          <w:p w:rsidR="002312D4" w:rsidRPr="00D763EE" w:rsidRDefault="002312D4" w:rsidP="00D763EE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    &gt; 4 x NMW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</w:p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 xml:space="preserve">ref </w:t>
            </w:r>
          </w:p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1.01 (0.46, 2.19)</w:t>
            </w:r>
          </w:p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0.87 (0.38, 1.97)</w:t>
            </w:r>
          </w:p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1.20 (0.18, 7.8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</w:p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 xml:space="preserve">ref </w:t>
            </w:r>
          </w:p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0.70 (0.32, 1.51)</w:t>
            </w:r>
          </w:p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0.88 (0.39, 1.98)</w:t>
            </w:r>
          </w:p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1.31 (0.20, 8.62)</w:t>
            </w:r>
          </w:p>
        </w:tc>
      </w:tr>
      <w:tr w:rsidR="002312D4" w:rsidRPr="00B37E82" w:rsidTr="00D7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12D4" w:rsidRPr="00D763EE" w:rsidRDefault="002312D4" w:rsidP="00D763EE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Trial arm, </w:t>
            </w:r>
            <w:r w:rsidRPr="00D763EE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GB"/>
              </w:rPr>
              <w:t>intervention + iTAU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1.98 (1.10, 3.5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1.28 (0.71, 2.28)</w:t>
            </w:r>
          </w:p>
        </w:tc>
      </w:tr>
      <w:tr w:rsidR="002312D4" w:rsidRPr="00B37E82" w:rsidTr="00D76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12D4" w:rsidRPr="00D763EE" w:rsidRDefault="002312D4" w:rsidP="00D763EE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Clinical dat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</w:p>
        </w:tc>
      </w:tr>
      <w:tr w:rsidR="002312D4" w:rsidRPr="00B37E82" w:rsidTr="00D7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12D4" w:rsidRPr="00D763EE" w:rsidRDefault="002312D4" w:rsidP="00D763EE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Diagnosis, </w:t>
            </w:r>
            <w:r w:rsidRPr="00D763EE">
              <w:rPr>
                <w:rFonts w:asciiTheme="minorHAnsi" w:hAnsiTheme="minorHAnsi" w:cstheme="minorHAnsi"/>
                <w:b w:val="0"/>
                <w:bCs w:val="0"/>
                <w:i/>
                <w:color w:val="000000" w:themeColor="text1"/>
                <w:sz w:val="24"/>
                <w:szCs w:val="24"/>
                <w:lang w:val="en-GB"/>
              </w:rPr>
              <w:t>diabet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13.17 (4.90, 35.3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2.24 (1.15, 4.37)</w:t>
            </w:r>
          </w:p>
        </w:tc>
      </w:tr>
      <w:tr w:rsidR="002312D4" w:rsidRPr="00B37E82" w:rsidTr="00D76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12D4" w:rsidRPr="00D763EE" w:rsidRDefault="002312D4" w:rsidP="00D763EE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 xml:space="preserve">Number of </w:t>
            </w:r>
            <w:proofErr w:type="spellStart"/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medications</w:t>
            </w: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1.10 (0.84, 1.4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0.89 (0.68, 1.17)</w:t>
            </w:r>
          </w:p>
        </w:tc>
      </w:tr>
      <w:tr w:rsidR="002312D4" w:rsidRPr="00B37E82" w:rsidTr="00D7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12D4" w:rsidRPr="00512985" w:rsidRDefault="002312D4" w:rsidP="00D763EE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512985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   Analgesics, </w:t>
            </w:r>
            <w:r w:rsidRPr="00512985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GB"/>
              </w:rPr>
              <w:t>y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0.29 (0.15, 0.5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0.46 (0.25, 0.86)</w:t>
            </w:r>
          </w:p>
        </w:tc>
      </w:tr>
      <w:tr w:rsidR="002312D4" w:rsidRPr="00B37E82" w:rsidTr="00D763EE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12D4" w:rsidRPr="00512985" w:rsidRDefault="002312D4" w:rsidP="00D763EE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512985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   Antidepressants, </w:t>
            </w:r>
            <w:r w:rsidRPr="00512985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GB"/>
              </w:rPr>
              <w:t>y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0.54 (0.30, 1.0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0.58 (0.32, 1.07)</w:t>
            </w:r>
          </w:p>
        </w:tc>
      </w:tr>
      <w:tr w:rsidR="002312D4" w:rsidRPr="00B37E82" w:rsidTr="00D7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12D4" w:rsidRPr="00512985" w:rsidRDefault="002312D4" w:rsidP="00D763EE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512985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   Antiepileptics, </w:t>
            </w:r>
            <w:r w:rsidRPr="00512985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GB"/>
              </w:rPr>
              <w:t>y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0.42 (0.17, 1.0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0.29 (0.10, 0.81)</w:t>
            </w:r>
          </w:p>
        </w:tc>
      </w:tr>
      <w:tr w:rsidR="002312D4" w:rsidRPr="00B37E82" w:rsidTr="00D763EE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12D4" w:rsidRPr="00512985" w:rsidRDefault="002312D4" w:rsidP="00D763EE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512985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   Antidiabetics, </w:t>
            </w:r>
            <w:r w:rsidRPr="00512985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GB"/>
              </w:rPr>
              <w:t>y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11.19 (4.14, 30.2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2.07 (1.03, 4.15)</w:t>
            </w:r>
          </w:p>
        </w:tc>
      </w:tr>
      <w:tr w:rsidR="002312D4" w:rsidRPr="00B37E82" w:rsidTr="00D7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12D4" w:rsidRPr="00512985" w:rsidRDefault="002312D4" w:rsidP="00D763EE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512985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   Antithyroid, </w:t>
            </w:r>
            <w:r w:rsidRPr="00512985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GB"/>
              </w:rPr>
              <w:t>y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1.81 (0.44, 5.5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0.58 (0.14, 2.39)</w:t>
            </w:r>
          </w:p>
        </w:tc>
      </w:tr>
      <w:tr w:rsidR="002312D4" w:rsidRPr="00B37E82" w:rsidTr="00D763EE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12D4" w:rsidRPr="00512985" w:rsidRDefault="002312D4" w:rsidP="00D763EE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512985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   Anxiolytics, </w:t>
            </w:r>
            <w:r w:rsidRPr="00512985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GB"/>
              </w:rPr>
              <w:t>yes</w:t>
            </w:r>
            <w:r w:rsidRPr="00512985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0.72 (0.40, 1.3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0.71 (0.39, 1.30)</w:t>
            </w:r>
          </w:p>
        </w:tc>
      </w:tr>
      <w:tr w:rsidR="002312D4" w:rsidRPr="00B37E82" w:rsidTr="00D7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12D4" w:rsidRPr="00512985" w:rsidRDefault="002312D4" w:rsidP="00D763EE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512985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   Cardiovascular medication, </w:t>
            </w:r>
            <w:r w:rsidRPr="00512985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GB"/>
              </w:rPr>
              <w:t>yes</w:t>
            </w:r>
            <w:r w:rsidRPr="00512985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3.41 (1.77, 6.5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1.62 (0.87, 3.00)</w:t>
            </w:r>
          </w:p>
        </w:tc>
      </w:tr>
      <w:tr w:rsidR="002312D4" w:rsidRPr="00B37E82" w:rsidTr="00D763EE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12D4" w:rsidRPr="00512985" w:rsidRDefault="002312D4" w:rsidP="00D763EE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512985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   Corticosteroids, </w:t>
            </w:r>
            <w:r w:rsidRPr="00512985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GB"/>
              </w:rPr>
              <w:t>y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0.51 (0.12, 2.2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1.20 (0.29, 4.96)</w:t>
            </w:r>
          </w:p>
        </w:tc>
      </w:tr>
      <w:tr w:rsidR="002312D4" w:rsidRPr="00B37E82" w:rsidTr="00D7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12D4" w:rsidRPr="00512985" w:rsidRDefault="002312D4" w:rsidP="00D763EE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512985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   Insulin, </w:t>
            </w:r>
            <w:r w:rsidRPr="00512985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GB"/>
              </w:rPr>
              <w:t>yes</w:t>
            </w:r>
            <w:r w:rsidRPr="00512985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4.82 (1.02, 22.6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3.90 (1.02, 14.94)</w:t>
            </w:r>
          </w:p>
        </w:tc>
      </w:tr>
      <w:tr w:rsidR="002312D4" w:rsidRPr="00B37E82" w:rsidTr="00D763EE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12D4" w:rsidRPr="00512985" w:rsidRDefault="002312D4" w:rsidP="00D763EE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512985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   Other, </w:t>
            </w:r>
            <w:r w:rsidRPr="00512985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GB"/>
              </w:rPr>
              <w:t>yes</w:t>
            </w:r>
            <w:r w:rsidRPr="00512985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0.90 (0.49, 1.6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1.20 (0.65, 2.22)</w:t>
            </w:r>
          </w:p>
        </w:tc>
      </w:tr>
      <w:tr w:rsidR="002312D4" w:rsidRPr="00B37E82" w:rsidTr="00D7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12D4" w:rsidRPr="00D763EE" w:rsidRDefault="002312D4" w:rsidP="00D763EE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Composite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1.14 (0.82, 1.5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1.26 (0.89, 1.79)</w:t>
            </w:r>
          </w:p>
        </w:tc>
      </w:tr>
      <w:tr w:rsidR="002312D4" w:rsidRPr="00B37E82" w:rsidTr="00D76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12D4" w:rsidRPr="00D763EE" w:rsidRDefault="002312D4" w:rsidP="00D763EE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lastRenderedPageBreak/>
              <w:t>PHQ-9</w:t>
            </w:r>
            <w:r w:rsidRPr="00D763E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0.99 (0.93, 1.0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1.02 (0.97, 1.08)</w:t>
            </w:r>
          </w:p>
        </w:tc>
      </w:tr>
      <w:tr w:rsidR="002312D4" w:rsidRPr="00B37E82" w:rsidTr="00D7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12D4" w:rsidRPr="00D763EE" w:rsidRDefault="002312D4" w:rsidP="00D763EE">
            <w:pPr>
              <w:rPr>
                <w:rFonts w:asciiTheme="minorHAnsi" w:hAnsiTheme="minorHAnsi" w:cstheme="minorHAnsi"/>
                <w:b w:val="0"/>
                <w:bCs w:val="0"/>
                <w:i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D763E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RMDQ</w:t>
            </w:r>
            <w:r w:rsidRPr="00D763E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1.07 (1.00, 1.1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1.02 (0.95, 1.09)</w:t>
            </w:r>
          </w:p>
        </w:tc>
      </w:tr>
      <w:tr w:rsidR="002312D4" w:rsidRPr="00B37E82" w:rsidTr="00D76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12D4" w:rsidRPr="00D763EE" w:rsidRDefault="002312D4" w:rsidP="00D763EE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FPS-R</w:t>
            </w:r>
            <w:r w:rsidRPr="00D763E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vertAlign w:val="superscript"/>
                <w:lang w:val="en-GB"/>
              </w:rPr>
              <w:t>f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1.10 (0.93, 1.3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1.07 (0.90, 1.26)</w:t>
            </w:r>
          </w:p>
        </w:tc>
      </w:tr>
      <w:tr w:rsidR="002312D4" w:rsidRPr="00B37E82" w:rsidTr="00D7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12D4" w:rsidRPr="00D763EE" w:rsidRDefault="002312D4" w:rsidP="00D763EE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HbA1c</w:t>
            </w:r>
            <w:r w:rsidRPr="00D763E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vertAlign w:val="superscript"/>
                <w:lang w:val="en-GB"/>
              </w:rPr>
              <w:t>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19.53 (0.71, 535.0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1.23 (0.72, 2.09)</w:t>
            </w:r>
          </w:p>
        </w:tc>
      </w:tr>
      <w:tr w:rsidR="002312D4" w:rsidRPr="00B37E82" w:rsidTr="00D76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12D4" w:rsidRPr="00D763EE" w:rsidRDefault="002312D4" w:rsidP="00D763EE">
            <w:pPr>
              <w:rPr>
                <w:rFonts w:asciiTheme="minorHAnsi" w:hAnsiTheme="minorHAnsi" w:cstheme="minorHAnsi"/>
                <w:b w:val="0"/>
                <w:bCs w:val="0"/>
                <w:iCs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SF-12</w:t>
            </w:r>
            <w:r w:rsidRPr="00D763E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vertAlign w:val="superscript"/>
                <w:lang w:val="en-GB"/>
              </w:rPr>
              <w:t>h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1.00 (0.98, 1.0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0.99 (0.97, 1.01)</w:t>
            </w:r>
          </w:p>
        </w:tc>
      </w:tr>
      <w:tr w:rsidR="002312D4" w:rsidRPr="00B37E82" w:rsidTr="00D7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12D4" w:rsidRPr="00D763EE" w:rsidRDefault="002312D4" w:rsidP="00D763EE">
            <w:pPr>
              <w:rPr>
                <w:rFonts w:asciiTheme="minorHAnsi" w:hAnsiTheme="minorHAnsi" w:cstheme="minorHAnsi"/>
                <w:b w:val="0"/>
                <w:bCs w:val="0"/>
                <w:iCs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PANAS </w:t>
            </w:r>
            <w:proofErr w:type="spellStart"/>
            <w:r w:rsidRPr="00D763E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positive</w:t>
            </w:r>
            <w:r w:rsidRPr="00D763E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vertAlign w:val="superscript"/>
                <w:lang w:val="en-GB"/>
              </w:rPr>
              <w:t>i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0.99 (0.94, 1.0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0.99 (0.94, 1.04)</w:t>
            </w:r>
          </w:p>
        </w:tc>
      </w:tr>
      <w:tr w:rsidR="002312D4" w:rsidRPr="00B37E82" w:rsidTr="00D76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12D4" w:rsidRPr="00D763EE" w:rsidRDefault="002312D4" w:rsidP="00D763EE">
            <w:pPr>
              <w:rPr>
                <w:rFonts w:asciiTheme="minorHAnsi" w:hAnsiTheme="minorHAnsi" w:cstheme="minorHAnsi"/>
                <w:b w:val="0"/>
                <w:bCs w:val="0"/>
                <w:iCs/>
                <w:color w:val="000000" w:themeColor="text1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PANAS </w:t>
            </w:r>
            <w:proofErr w:type="spellStart"/>
            <w:r w:rsidRPr="00D763E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negative</w:t>
            </w:r>
            <w:r w:rsidRPr="00D763E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vertAlign w:val="superscript"/>
                <w:lang w:val="en-GB"/>
              </w:rPr>
              <w:t>j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1.00 (0.96, 1.0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2312D4" w:rsidRPr="00D763EE" w:rsidRDefault="002312D4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0.98 (0.94, 1.02)</w:t>
            </w:r>
          </w:p>
        </w:tc>
      </w:tr>
      <w:tr w:rsidR="002312D4" w:rsidRPr="00B37E82" w:rsidTr="00D7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312D4" w:rsidRPr="00D763EE" w:rsidRDefault="002312D4" w:rsidP="00D763EE">
            <w:pPr>
              <w:rPr>
                <w:rFonts w:asciiTheme="minorHAnsi" w:hAnsiTheme="minorHAnsi" w:cstheme="minorHAnsi"/>
                <w:b w:val="0"/>
                <w:bCs w:val="0"/>
                <w:i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D763E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OFS</w:t>
            </w:r>
            <w:r w:rsidRPr="00D763E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vertAlign w:val="superscript"/>
                <w:lang w:val="en-GB"/>
              </w:rPr>
              <w:t>k</w:t>
            </w:r>
            <w:proofErr w:type="spellEnd"/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1.00 (0.96, 1.04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312D4" w:rsidRPr="00D763EE" w:rsidRDefault="002312D4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1.00 (0.96, 1.04)</w:t>
            </w:r>
          </w:p>
        </w:tc>
      </w:tr>
    </w:tbl>
    <w:p w:rsidR="002312D4" w:rsidRDefault="002312D4" w:rsidP="002312D4">
      <w:pPr>
        <w:ind w:left="567" w:right="1274"/>
        <w:rPr>
          <w:rFonts w:cstheme="minorHAnsi"/>
          <w:lang w:val="en-GB"/>
        </w:rPr>
      </w:pPr>
      <w:proofErr w:type="spellStart"/>
      <w:r w:rsidRPr="00D763EE">
        <w:rPr>
          <w:rFonts w:cstheme="minorHAnsi"/>
          <w:vertAlign w:val="superscript"/>
          <w:lang w:val="en-GB"/>
        </w:rPr>
        <w:t>a</w:t>
      </w:r>
      <w:r w:rsidRPr="00A45007">
        <w:rPr>
          <w:rFonts w:cstheme="minorHAnsi"/>
          <w:lang w:val="en-GB"/>
        </w:rPr>
        <w:t>In</w:t>
      </w:r>
      <w:proofErr w:type="spellEnd"/>
      <w:r w:rsidRPr="00A45007">
        <w:rPr>
          <w:rFonts w:cstheme="minorHAnsi"/>
          <w:lang w:val="en-GB"/>
        </w:rPr>
        <w:t xml:space="preserve"> bold, effects that remained significant (P &lt; .05).</w:t>
      </w:r>
      <w:r>
        <w:rPr>
          <w:rFonts w:cstheme="minorHAnsi"/>
          <w:lang w:val="en-GB"/>
        </w:rPr>
        <w:t xml:space="preserve"> </w:t>
      </w:r>
    </w:p>
    <w:p w:rsidR="002312D4" w:rsidRPr="002312D4" w:rsidRDefault="002312D4" w:rsidP="002312D4">
      <w:pPr>
        <w:ind w:left="567" w:right="1274"/>
        <w:rPr>
          <w:rFonts w:cstheme="minorHAnsi"/>
          <w:lang w:val="en-GB"/>
        </w:rPr>
      </w:pPr>
      <w:proofErr w:type="spellStart"/>
      <w:proofErr w:type="gramStart"/>
      <w:r w:rsidRPr="002312D4">
        <w:rPr>
          <w:rFonts w:cstheme="minorHAnsi"/>
          <w:vertAlign w:val="superscript"/>
          <w:lang w:val="en-GB"/>
        </w:rPr>
        <w:t>b</w:t>
      </w:r>
      <w:r w:rsidRPr="002312D4">
        <w:rPr>
          <w:rFonts w:cstheme="minorHAnsi"/>
          <w:lang w:val="en-GB"/>
        </w:rPr>
        <w:t>‘</w:t>
      </w:r>
      <w:proofErr w:type="gramEnd"/>
      <w:r w:rsidRPr="002312D4">
        <w:rPr>
          <w:rFonts w:cstheme="minorHAnsi"/>
          <w:lang w:val="en-GB"/>
        </w:rPr>
        <w:t>Neighbour</w:t>
      </w:r>
      <w:proofErr w:type="spellEnd"/>
      <w:r w:rsidRPr="002312D4">
        <w:rPr>
          <w:rFonts w:cstheme="minorHAnsi"/>
          <w:lang w:val="en-GB"/>
        </w:rPr>
        <w:t>/friend’s home’, ‘student’, ‘antipsychotics’, ‘NSAIDs’ were not included owing to low numbers.</w:t>
      </w:r>
    </w:p>
    <w:p w:rsidR="002312D4" w:rsidRPr="002312D4" w:rsidRDefault="002312D4" w:rsidP="002312D4">
      <w:pPr>
        <w:ind w:left="567" w:right="1133"/>
        <w:rPr>
          <w:rFonts w:eastAsia="Calibri" w:cstheme="minorHAnsi"/>
          <w:lang w:val="en-US"/>
        </w:rPr>
      </w:pPr>
      <w:proofErr w:type="spellStart"/>
      <w:r w:rsidRPr="002312D4">
        <w:rPr>
          <w:rFonts w:eastAsia="Calibri" w:cstheme="minorHAnsi"/>
          <w:vertAlign w:val="superscript"/>
          <w:lang w:val="en-US"/>
        </w:rPr>
        <w:t>c</w:t>
      </w:r>
      <w:r w:rsidRPr="002312D4">
        <w:rPr>
          <w:rFonts w:eastAsia="Calibri" w:cstheme="minorHAnsi"/>
          <w:lang w:val="en-US"/>
        </w:rPr>
        <w:t>NMW</w:t>
      </w:r>
      <w:proofErr w:type="spellEnd"/>
      <w:r w:rsidRPr="002312D4">
        <w:rPr>
          <w:rFonts w:eastAsia="Calibri" w:cstheme="minorHAnsi"/>
          <w:lang w:val="en-US"/>
        </w:rPr>
        <w:t xml:space="preserve">: national minimum wage. </w:t>
      </w:r>
    </w:p>
    <w:p w:rsidR="002312D4" w:rsidRPr="002312D4" w:rsidRDefault="002312D4" w:rsidP="002312D4">
      <w:pPr>
        <w:ind w:left="567" w:right="1133"/>
        <w:rPr>
          <w:rFonts w:eastAsia="Calibri" w:cstheme="minorHAnsi"/>
          <w:lang w:val="en-US"/>
        </w:rPr>
      </w:pPr>
      <w:r w:rsidRPr="002312D4">
        <w:rPr>
          <w:rFonts w:eastAsia="Calibri" w:cstheme="minorHAnsi"/>
          <w:vertAlign w:val="superscript"/>
          <w:lang w:val="en-US"/>
        </w:rPr>
        <w:t>d</w:t>
      </w:r>
      <w:r w:rsidRPr="002312D4">
        <w:rPr>
          <w:rFonts w:eastAsia="Calibri" w:cstheme="minorHAnsi"/>
          <w:lang w:val="en-US"/>
        </w:rPr>
        <w:t xml:space="preserve">PHQ-9: Patient Health Questionnaire. </w:t>
      </w:r>
    </w:p>
    <w:p w:rsidR="002312D4" w:rsidRPr="002312D4" w:rsidRDefault="002312D4" w:rsidP="002312D4">
      <w:pPr>
        <w:ind w:left="567" w:right="1133"/>
        <w:rPr>
          <w:rFonts w:eastAsia="Calibri" w:cstheme="minorHAnsi"/>
          <w:lang w:val="en-US"/>
        </w:rPr>
      </w:pPr>
      <w:proofErr w:type="spellStart"/>
      <w:r w:rsidRPr="002312D4">
        <w:rPr>
          <w:rFonts w:eastAsia="Calibri" w:cstheme="minorHAnsi"/>
          <w:vertAlign w:val="superscript"/>
          <w:lang w:val="en-US"/>
        </w:rPr>
        <w:t>e</w:t>
      </w:r>
      <w:r w:rsidRPr="002312D4">
        <w:rPr>
          <w:rFonts w:eastAsia="Calibri" w:cstheme="minorHAnsi"/>
          <w:lang w:val="en-US"/>
        </w:rPr>
        <w:t>RMDQ</w:t>
      </w:r>
      <w:proofErr w:type="spellEnd"/>
      <w:r w:rsidRPr="002312D4">
        <w:rPr>
          <w:rFonts w:eastAsia="Calibri" w:cstheme="minorHAnsi"/>
          <w:lang w:val="en-US"/>
        </w:rPr>
        <w:t xml:space="preserve">: Rolland-Morris Scale. </w:t>
      </w:r>
    </w:p>
    <w:p w:rsidR="002312D4" w:rsidRPr="002312D4" w:rsidRDefault="002312D4" w:rsidP="002312D4">
      <w:pPr>
        <w:ind w:left="567" w:right="1133"/>
        <w:rPr>
          <w:rFonts w:eastAsia="Calibri" w:cstheme="minorHAnsi"/>
          <w:lang w:val="en-GB"/>
        </w:rPr>
      </w:pPr>
      <w:proofErr w:type="spellStart"/>
      <w:r w:rsidRPr="002312D4">
        <w:rPr>
          <w:rFonts w:eastAsia="Calibri" w:cstheme="minorHAnsi"/>
          <w:vertAlign w:val="superscript"/>
          <w:lang w:val="en-GB"/>
        </w:rPr>
        <w:t>f</w:t>
      </w:r>
      <w:r w:rsidRPr="002312D4">
        <w:rPr>
          <w:rFonts w:eastAsia="Calibri" w:cstheme="minorHAnsi"/>
          <w:lang w:val="en-GB"/>
        </w:rPr>
        <w:t>FPS</w:t>
      </w:r>
      <w:proofErr w:type="spellEnd"/>
      <w:r w:rsidRPr="002312D4">
        <w:rPr>
          <w:rFonts w:eastAsia="Calibri" w:cstheme="minorHAnsi"/>
          <w:lang w:val="en-GB"/>
        </w:rPr>
        <w:t xml:space="preserve">-R: Faces Pain Scale-Revised. </w:t>
      </w:r>
    </w:p>
    <w:p w:rsidR="002312D4" w:rsidRPr="002312D4" w:rsidRDefault="002312D4" w:rsidP="002312D4">
      <w:pPr>
        <w:ind w:left="567" w:right="1133"/>
        <w:rPr>
          <w:rFonts w:eastAsia="Calibri" w:cstheme="minorHAnsi"/>
          <w:lang w:val="en-GB"/>
        </w:rPr>
      </w:pPr>
      <w:r w:rsidRPr="002312D4">
        <w:rPr>
          <w:rFonts w:eastAsia="Calibri" w:cstheme="minorHAnsi"/>
          <w:vertAlign w:val="superscript"/>
          <w:lang w:val="en-GB"/>
        </w:rPr>
        <w:t>g</w:t>
      </w:r>
      <w:r w:rsidRPr="002312D4">
        <w:rPr>
          <w:rFonts w:eastAsia="Calibri" w:cstheme="minorHAnsi"/>
          <w:lang w:val="en-GB"/>
        </w:rPr>
        <w:t xml:space="preserve">HbA1c: Glycosylated haemoglobin. </w:t>
      </w:r>
    </w:p>
    <w:p w:rsidR="002312D4" w:rsidRPr="002312D4" w:rsidRDefault="002312D4" w:rsidP="002312D4">
      <w:pPr>
        <w:ind w:left="567" w:right="1133"/>
        <w:rPr>
          <w:rFonts w:eastAsia="Calibri" w:cstheme="minorHAnsi"/>
          <w:lang w:val="en-GB"/>
        </w:rPr>
      </w:pPr>
      <w:r w:rsidRPr="002312D4">
        <w:rPr>
          <w:rFonts w:eastAsia="Calibri" w:cstheme="minorHAnsi"/>
          <w:vertAlign w:val="superscript"/>
          <w:lang w:val="en-GB"/>
        </w:rPr>
        <w:t>h</w:t>
      </w:r>
      <w:r w:rsidRPr="002312D4">
        <w:rPr>
          <w:rFonts w:eastAsia="Calibri" w:cstheme="minorHAnsi"/>
          <w:lang w:val="en-GB"/>
        </w:rPr>
        <w:t xml:space="preserve">SF-12: health-related quality of life. </w:t>
      </w:r>
    </w:p>
    <w:p w:rsidR="002312D4" w:rsidRPr="002312D4" w:rsidRDefault="002312D4" w:rsidP="002312D4">
      <w:pPr>
        <w:ind w:left="567" w:right="1133"/>
        <w:rPr>
          <w:rFonts w:eastAsia="Calibri" w:cstheme="minorHAnsi"/>
          <w:lang w:val="en-GB"/>
        </w:rPr>
      </w:pPr>
      <w:proofErr w:type="spellStart"/>
      <w:r w:rsidRPr="002312D4">
        <w:rPr>
          <w:rFonts w:eastAsia="Calibri" w:cstheme="minorHAnsi"/>
          <w:vertAlign w:val="superscript"/>
          <w:lang w:val="en-GB"/>
        </w:rPr>
        <w:t>i</w:t>
      </w:r>
      <w:r w:rsidRPr="002312D4">
        <w:rPr>
          <w:rFonts w:eastAsia="Calibri" w:cstheme="minorHAnsi"/>
          <w:lang w:val="en-GB"/>
        </w:rPr>
        <w:t>PANAS</w:t>
      </w:r>
      <w:proofErr w:type="spellEnd"/>
      <w:r w:rsidRPr="002312D4">
        <w:rPr>
          <w:rFonts w:eastAsia="Calibri" w:cstheme="minorHAnsi"/>
          <w:lang w:val="en-GB"/>
        </w:rPr>
        <w:t xml:space="preserve"> positive: Positive and Negative Affect Scale-positive. </w:t>
      </w:r>
    </w:p>
    <w:p w:rsidR="002312D4" w:rsidRPr="002312D4" w:rsidRDefault="002312D4" w:rsidP="002312D4">
      <w:pPr>
        <w:ind w:left="567" w:right="1133"/>
        <w:rPr>
          <w:rFonts w:eastAsia="Calibri" w:cstheme="minorHAnsi"/>
          <w:lang w:val="en-GB"/>
        </w:rPr>
      </w:pPr>
      <w:proofErr w:type="spellStart"/>
      <w:r w:rsidRPr="002312D4">
        <w:rPr>
          <w:rFonts w:eastAsia="Calibri" w:cstheme="minorHAnsi"/>
          <w:vertAlign w:val="superscript"/>
          <w:lang w:val="en-GB"/>
        </w:rPr>
        <w:t>j</w:t>
      </w:r>
      <w:r w:rsidRPr="002312D4">
        <w:rPr>
          <w:rFonts w:eastAsia="Calibri" w:cstheme="minorHAnsi"/>
          <w:lang w:val="en-GB"/>
        </w:rPr>
        <w:t>PANAS</w:t>
      </w:r>
      <w:proofErr w:type="spellEnd"/>
      <w:r w:rsidRPr="002312D4">
        <w:rPr>
          <w:rFonts w:eastAsia="Calibri" w:cstheme="minorHAnsi"/>
          <w:lang w:val="en-GB"/>
        </w:rPr>
        <w:t xml:space="preserve"> negative: Positive and Negative Affect Scale-negative. </w:t>
      </w:r>
    </w:p>
    <w:p w:rsidR="002312D4" w:rsidRPr="002312D4" w:rsidRDefault="002312D4" w:rsidP="002312D4">
      <w:pPr>
        <w:ind w:left="567" w:right="1133"/>
        <w:rPr>
          <w:rFonts w:eastAsia="Calibri" w:cstheme="minorHAnsi"/>
          <w:lang w:val="en-GB"/>
        </w:rPr>
      </w:pPr>
      <w:proofErr w:type="spellStart"/>
      <w:r w:rsidRPr="002312D4">
        <w:rPr>
          <w:rFonts w:eastAsia="Calibri" w:cstheme="minorHAnsi"/>
          <w:vertAlign w:val="superscript"/>
          <w:lang w:val="en-GB"/>
        </w:rPr>
        <w:t>k</w:t>
      </w:r>
      <w:r w:rsidRPr="002312D4">
        <w:rPr>
          <w:rFonts w:eastAsia="Calibri" w:cstheme="minorHAnsi"/>
          <w:lang w:val="en-GB"/>
        </w:rPr>
        <w:t>OFS</w:t>
      </w:r>
      <w:proofErr w:type="spellEnd"/>
      <w:r w:rsidRPr="002312D4">
        <w:rPr>
          <w:rFonts w:eastAsia="Calibri" w:cstheme="minorHAnsi"/>
          <w:lang w:val="en-GB"/>
        </w:rPr>
        <w:t xml:space="preserve">: Openness to the Future Scale. </w:t>
      </w:r>
    </w:p>
    <w:p w:rsidR="002312D4" w:rsidRPr="002312D4" w:rsidRDefault="002312D4">
      <w:pPr>
        <w:rPr>
          <w:lang w:val="en-US"/>
        </w:rPr>
      </w:pPr>
    </w:p>
    <w:sectPr w:rsidR="002312D4" w:rsidRPr="002312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2D4"/>
    <w:rsid w:val="002312D4"/>
    <w:rsid w:val="00512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722EEB"/>
  <w15:chartTrackingRefBased/>
  <w15:docId w15:val="{09023372-CBF6-014F-A117-4AD11271D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next w:val="Sombreadoclaro"/>
    <w:uiPriority w:val="60"/>
    <w:semiHidden/>
    <w:unhideWhenUsed/>
    <w:rsid w:val="002312D4"/>
    <w:rPr>
      <w:rFonts w:ascii="Calibri" w:eastAsia="Calibri" w:hAnsi="Calibri" w:cs="Times New Roman"/>
      <w:color w:val="000000"/>
      <w:kern w:val="0"/>
      <w:sz w:val="22"/>
      <w:szCs w:val="22"/>
      <w:lang w:val="es-ES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">
    <w:name w:val="Light Shading"/>
    <w:basedOn w:val="Tablanormal"/>
    <w:uiPriority w:val="60"/>
    <w:semiHidden/>
    <w:unhideWhenUsed/>
    <w:rsid w:val="002312D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8</Words>
  <Characters>2519</Characters>
  <Application>Microsoft Office Word</Application>
  <DocSecurity>0</DocSecurity>
  <Lines>20</Lines>
  <Paragraphs>5</Paragraphs>
  <ScaleCrop>false</ScaleCrop>
  <Company/>
  <LinksUpToDate>false</LinksUpToDate>
  <CharactersWithSpaces>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Monreal Bartolomé</dc:creator>
  <cp:keywords/>
  <dc:description/>
  <cp:lastModifiedBy>Alicia Monreal Bartolomé</cp:lastModifiedBy>
  <cp:revision>2</cp:revision>
  <dcterms:created xsi:type="dcterms:W3CDTF">2024-10-09T14:07:00Z</dcterms:created>
  <dcterms:modified xsi:type="dcterms:W3CDTF">2024-10-09T16:22:00Z</dcterms:modified>
</cp:coreProperties>
</file>